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0B235" w14:textId="52B553EA" w:rsidR="00E70827" w:rsidRPr="005956E5" w:rsidRDefault="00E70827" w:rsidP="00E70827">
      <w:pPr>
        <w:widowControl/>
        <w:jc w:val="left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5956E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S</w:t>
      </w:r>
      <w:r w:rsidRPr="005956E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1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Pr="00E70827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The proportional hazards assumption for variable</w:t>
      </w:r>
      <w:r w:rsidR="00A565A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s</w:t>
      </w:r>
      <w:r w:rsidRPr="005956E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.</w:t>
      </w:r>
    </w:p>
    <w:tbl>
      <w:tblPr>
        <w:tblW w:w="6852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2440"/>
        <w:gridCol w:w="1004"/>
      </w:tblGrid>
      <w:tr w:rsidR="00E70827" w14:paraId="747796EA" w14:textId="77777777" w:rsidTr="00CC4FF9">
        <w:trPr>
          <w:trHeight w:val="90"/>
        </w:trPr>
        <w:tc>
          <w:tcPr>
            <w:tcW w:w="3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85846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F612E" w14:textId="423C47CE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</w:pPr>
            <w:r w:rsidRPr="00E708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χ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softHyphen/>
            </w:r>
            <w:r w:rsidRPr="00E7082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FDCD5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E70827" w14:paraId="3918A4CA" w14:textId="77777777" w:rsidTr="00CC4FF9">
        <w:trPr>
          <w:trHeight w:val="90"/>
        </w:trPr>
        <w:tc>
          <w:tcPr>
            <w:tcW w:w="3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9069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DA4B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5A65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70827" w14:paraId="660F4DB1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3B49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ral hepatitis 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48B8" w14:textId="39FEAEE9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5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9596" w14:textId="1BB3C6B9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E70827" w14:paraId="45EB41E5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73F6" w14:textId="77777777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B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mmol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9D74" w14:textId="3E2E4A24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32FF" w14:textId="588533AD" w:rsidR="00E70827" w:rsidRDefault="00E70827" w:rsidP="00CC4FF9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</w:tr>
      <w:tr w:rsidR="00E70827" w14:paraId="66596BD4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BF30" w14:textId="13458E15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B (g/L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7BD8" w14:textId="7F1183D3" w:rsidR="00E70827" w:rsidRDefault="00771CC9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7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B40F" w14:textId="03EFAD08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771CC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70827" w14:paraId="66A85922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8FB1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cer embol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2D73" w14:textId="51C185EB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7ECC" w14:textId="6E60BBA1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E70827" w14:paraId="0E5B0870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05C8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jor resec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6F91" w14:textId="0EE6193E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0A6E" w14:textId="7CC59C9D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</w:tr>
      <w:tr w:rsidR="00E70827" w14:paraId="49E6DBFA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686F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vascular inva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498F" w14:textId="098AC7C8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C79E" w14:textId="170AD814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</w:tr>
      <w:tr w:rsidR="00E70827" w14:paraId="5029DB78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EF05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loss (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6D8E" w14:textId="33FBC9F3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B926" w14:textId="31AB633D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 w:rsidR="00E70827" w14:paraId="064676B6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5D63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weight (BMI&gt;2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9427" w14:textId="5FFDD495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794F" w14:textId="71CE8A16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E70827" w14:paraId="173682F2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90EB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F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5CA4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CE2D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70827" w14:paraId="5584AADE" w14:textId="77777777" w:rsidTr="00D2786C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4A66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B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mmol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F0F6" w14:textId="6505FAD8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04C3" w14:textId="641613C8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E70827" w14:paraId="04229D1A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354A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B (g/L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1447" w14:textId="58EAAC61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AAB3" w14:textId="23745793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 w:rsidR="00E70827" w14:paraId="6F73369C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9C87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jor resec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B5B7" w14:textId="6C6C7C39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230C" w14:textId="6D56D42A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E70827" w14:paraId="2DF52DC2" w14:textId="77777777" w:rsidTr="00B245EC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709E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vascular inva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4028" w14:textId="0EAB1954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0172" w14:textId="1DE701E0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E70827" w14:paraId="2D3F1099" w14:textId="77777777" w:rsidTr="007E6047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74CF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eural effu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F8D9" w14:textId="52DA3A30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79E4" w14:textId="307737CB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E70827" w14:paraId="2429207F" w14:textId="77777777" w:rsidTr="00C62E5F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DD1C" w14:textId="777777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loss (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3769" w14:textId="0421627A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B8D8" w14:textId="018815A1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E70827" w14:paraId="04782466" w14:textId="77777777" w:rsidTr="00CC4FF9">
        <w:trPr>
          <w:trHeight w:val="90"/>
        </w:trPr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39D0E" w14:textId="7F79FAE4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gical typ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D006C" w14:textId="079704C6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5FD02" w14:textId="535B4477" w:rsidR="00E70827" w:rsidRDefault="00E70827" w:rsidP="00E70827">
            <w:pPr>
              <w:widowControl/>
              <w:spacing w:line="0" w:lineRule="atLeast"/>
              <w:jc w:val="left"/>
              <w:textAlignment w:val="bottom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</w:tbl>
    <w:p w14:paraId="17E2B2B1" w14:textId="77777777" w:rsidR="007250EE" w:rsidRDefault="007250EE"/>
    <w:sectPr w:rsidR="00725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D83037" w14:textId="77777777" w:rsidR="00970D1A" w:rsidRDefault="00970D1A" w:rsidP="00E70827">
      <w:r>
        <w:separator/>
      </w:r>
    </w:p>
  </w:endnote>
  <w:endnote w:type="continuationSeparator" w:id="0">
    <w:p w14:paraId="5181740E" w14:textId="77777777" w:rsidR="00970D1A" w:rsidRDefault="00970D1A" w:rsidP="00E7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62CB6" w14:textId="77777777" w:rsidR="00970D1A" w:rsidRDefault="00970D1A" w:rsidP="00E70827">
      <w:r>
        <w:separator/>
      </w:r>
    </w:p>
  </w:footnote>
  <w:footnote w:type="continuationSeparator" w:id="0">
    <w:p w14:paraId="2F21ECF1" w14:textId="77777777" w:rsidR="00970D1A" w:rsidRDefault="00970D1A" w:rsidP="00E70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8F"/>
    <w:rsid w:val="005A5385"/>
    <w:rsid w:val="007250EE"/>
    <w:rsid w:val="0074432F"/>
    <w:rsid w:val="00771CC9"/>
    <w:rsid w:val="00970D1A"/>
    <w:rsid w:val="00A565A1"/>
    <w:rsid w:val="00AE03E1"/>
    <w:rsid w:val="00E70827"/>
    <w:rsid w:val="00ED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DE91D"/>
  <w15:chartTrackingRefBased/>
  <w15:docId w15:val="{2B867005-276C-469E-9E15-70D2C588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8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8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 田</dc:creator>
  <cp:keywords/>
  <dc:description/>
  <cp:lastModifiedBy>原 田</cp:lastModifiedBy>
  <cp:revision>4</cp:revision>
  <dcterms:created xsi:type="dcterms:W3CDTF">2024-05-03T11:13:00Z</dcterms:created>
  <dcterms:modified xsi:type="dcterms:W3CDTF">2024-05-03T11:37:00Z</dcterms:modified>
</cp:coreProperties>
</file>